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99A" w:rsidRPr="00372AD3" w:rsidRDefault="00372AD3" w:rsidP="00B8099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r w:rsidR="00240C86" w:rsidRPr="00372AD3">
        <w:rPr>
          <w:rFonts w:ascii="Times New Roman" w:hAnsi="Times New Roman" w:cs="Times New Roman"/>
          <w:b/>
          <w:lang w:val="en-US"/>
        </w:rPr>
        <w:t>3. Hormonal correlations</w:t>
      </w:r>
      <w:r w:rsidR="006E7D27" w:rsidRPr="00372AD3">
        <w:rPr>
          <w:rFonts w:ascii="Times New Roman" w:hAnsi="Times New Roman" w:cs="Times New Roman"/>
          <w:b/>
          <w:lang w:val="en-US"/>
        </w:rPr>
        <w:t>*</w:t>
      </w:r>
      <w:r w:rsidR="00240C86" w:rsidRPr="00372AD3">
        <w:rPr>
          <w:rFonts w:ascii="Times New Roman" w:hAnsi="Times New Roman" w:cs="Times New Roman"/>
          <w:b/>
          <w:lang w:val="en-US"/>
        </w:rPr>
        <w:t xml:space="preserve"> before (sample 1-2) and after (sample 3-6) </w:t>
      </w:r>
      <w:r w:rsidR="00240C86" w:rsidRPr="00372AD3">
        <w:rPr>
          <w:rFonts w:ascii="Times New Roman" w:hAnsi="Times New Roman" w:cs="Times New Roman"/>
          <w:b/>
          <w:lang w:val="en-GB"/>
        </w:rPr>
        <w:t>ovariohysterectom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33F45" w:rsidRPr="00372AD3" w:rsidTr="00D33F45">
        <w:tc>
          <w:tcPr>
            <w:tcW w:w="1803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erotonin</w:t>
            </w:r>
          </w:p>
        </w:tc>
        <w:tc>
          <w:tcPr>
            <w:tcW w:w="1803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rtisol</w:t>
            </w:r>
          </w:p>
        </w:tc>
        <w:tc>
          <w:tcPr>
            <w:tcW w:w="1803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estosterone</w:t>
            </w:r>
          </w:p>
        </w:tc>
        <w:tc>
          <w:tcPr>
            <w:tcW w:w="1804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ogesterone</w:t>
            </w:r>
          </w:p>
        </w:tc>
      </w:tr>
      <w:tr w:rsidR="00D33F45" w:rsidRPr="00372AD3" w:rsidTr="00D33F45">
        <w:tc>
          <w:tcPr>
            <w:tcW w:w="1803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Serotonin</w:t>
            </w:r>
          </w:p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efore</w:t>
            </w:r>
          </w:p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fter</w:t>
            </w:r>
          </w:p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4B0C45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=</w:t>
            </w:r>
            <w:r w:rsidR="004B0C45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6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=</w:t>
            </w:r>
            <w:r w:rsidR="004B0C45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39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r=</w:t>
            </w:r>
            <w:r w:rsidR="00F611AB"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0.44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=</w:t>
            </w:r>
            <w:r w:rsidR="00F611AB"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0.02</w:t>
            </w:r>
          </w:p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=</w:t>
            </w:r>
            <w:r w:rsidR="004B0C45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0.08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=</w:t>
            </w:r>
            <w:r w:rsidR="004B0C45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79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=</w:t>
            </w:r>
            <w:r w:rsidR="00F611AB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1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=</w:t>
            </w:r>
            <w:r w:rsidR="00F611AB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8</w:t>
            </w: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04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=</w:t>
            </w:r>
            <w:r w:rsidR="004B0C45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33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=</w:t>
            </w:r>
            <w:r w:rsidR="004B0C45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7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r=</w:t>
            </w:r>
            <w:r w:rsidR="00F611AB"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0.38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=</w:t>
            </w:r>
            <w:r w:rsidR="00284872"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0.05</w:t>
            </w: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bookmarkStart w:id="0" w:name="_GoBack"/>
        <w:bookmarkEnd w:id="0"/>
      </w:tr>
      <w:tr w:rsidR="00D33F45" w:rsidRPr="00372AD3" w:rsidTr="00D33F45">
        <w:tc>
          <w:tcPr>
            <w:tcW w:w="1803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Cortisol</w:t>
            </w:r>
          </w:p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efore</w:t>
            </w:r>
          </w:p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fter</w:t>
            </w:r>
          </w:p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=</w:t>
            </w:r>
            <w:r w:rsidR="004B0C45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6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=</w:t>
            </w:r>
            <w:r w:rsidR="004B0C45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39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r=</w:t>
            </w:r>
            <w:r w:rsidR="00F611AB"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0.44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=</w:t>
            </w:r>
            <w:r w:rsidR="00F611AB"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0.02</w:t>
            </w: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4B0C45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=</w:t>
            </w:r>
            <w:r w:rsidR="004B0C45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6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=</w:t>
            </w:r>
            <w:r w:rsidR="004B0C45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0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=</w:t>
            </w:r>
            <w:r w:rsidR="00F611AB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0.04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=</w:t>
            </w:r>
            <w:r w:rsidR="00F611AB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84</w:t>
            </w: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04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r=</w:t>
            </w:r>
            <w:r w:rsidR="004B0C45"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0.72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=</w:t>
            </w:r>
            <w:r w:rsidR="004B0C45"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0.004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r=</w:t>
            </w:r>
            <w:r w:rsidR="00F611AB"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0.67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=</w:t>
            </w:r>
            <w:r w:rsidR="00F611AB"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0.0001</w:t>
            </w: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D33F45" w:rsidRPr="00372AD3" w:rsidTr="00D33F45">
        <w:tc>
          <w:tcPr>
            <w:tcW w:w="1803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Testosterone</w:t>
            </w:r>
          </w:p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efore</w:t>
            </w:r>
          </w:p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fter</w:t>
            </w:r>
          </w:p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=</w:t>
            </w:r>
            <w:r w:rsidR="004B0C45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0.</w:t>
            </w:r>
            <w:r w:rsidR="00F611AB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8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=</w:t>
            </w:r>
            <w:r w:rsidR="00F611AB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79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=</w:t>
            </w:r>
            <w:r w:rsidR="00F611AB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1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=</w:t>
            </w:r>
            <w:r w:rsidR="00F611AB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8</w:t>
            </w: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=</w:t>
            </w:r>
            <w:r w:rsidR="00F611AB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6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=</w:t>
            </w:r>
            <w:r w:rsidR="00F611AB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10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=</w:t>
            </w:r>
            <w:r w:rsidR="00F611AB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-0.04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=</w:t>
            </w:r>
            <w:r w:rsidR="00F611AB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84</w:t>
            </w: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4B0C45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04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=</w:t>
            </w:r>
            <w:r w:rsidR="00F611AB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7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=</w:t>
            </w:r>
            <w:r w:rsidR="00F611AB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9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=</w:t>
            </w:r>
            <w:r w:rsidR="00F611AB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4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=</w:t>
            </w:r>
            <w:r w:rsidR="00F611AB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1</w:t>
            </w: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  <w:tr w:rsidR="00D33F45" w:rsidRPr="00372AD3" w:rsidTr="00D33F45">
        <w:tc>
          <w:tcPr>
            <w:tcW w:w="1803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rogesterone</w:t>
            </w:r>
          </w:p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Before</w:t>
            </w:r>
          </w:p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After</w:t>
            </w:r>
          </w:p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=</w:t>
            </w:r>
            <w:r w:rsidR="00F611AB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33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=</w:t>
            </w:r>
            <w:r w:rsidR="00F611AB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7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r=</w:t>
            </w:r>
            <w:r w:rsidR="00F611AB"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0.38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=</w:t>
            </w:r>
            <w:r w:rsidR="00284872"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0.05</w:t>
            </w: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r=</w:t>
            </w:r>
            <w:r w:rsidR="00F611AB"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0.72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=</w:t>
            </w:r>
            <w:r w:rsidR="00F611AB"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0.004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r=</w:t>
            </w:r>
            <w:r w:rsidR="00F611AB"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0.67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P=</w:t>
            </w:r>
            <w:r w:rsidR="00F611AB" w:rsidRPr="00372AD3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US"/>
              </w:rPr>
              <w:t>0.0001</w:t>
            </w: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=</w:t>
            </w:r>
            <w:r w:rsidR="00F611AB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47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=</w:t>
            </w:r>
            <w:r w:rsidR="00F611AB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09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r=</w:t>
            </w:r>
            <w:r w:rsidR="006512CF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4</w:t>
            </w:r>
          </w:p>
          <w:p w:rsidR="00C176D3" w:rsidRPr="00372AD3" w:rsidRDefault="00C176D3" w:rsidP="00C176D3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P=</w:t>
            </w:r>
            <w:r w:rsidR="006512CF" w:rsidRPr="00372AD3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21</w:t>
            </w: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804" w:type="dxa"/>
          </w:tcPr>
          <w:p w:rsidR="00D33F45" w:rsidRPr="00372AD3" w:rsidRDefault="00D33F45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B8099A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  <w:p w:rsidR="00C176D3" w:rsidRPr="00372AD3" w:rsidRDefault="00C176D3" w:rsidP="004B0C45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</w:tr>
    </w:tbl>
    <w:p w:rsidR="00D038B5" w:rsidRPr="00372AD3" w:rsidRDefault="006E7D27" w:rsidP="00B8099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72AD3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D33F45" w:rsidRPr="00372AD3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2E7E0E" w:rsidRPr="00372AD3">
        <w:rPr>
          <w:rFonts w:ascii="Times New Roman" w:hAnsi="Times New Roman" w:cs="Times New Roman"/>
          <w:sz w:val="20"/>
          <w:szCs w:val="20"/>
          <w:lang w:val="en-US"/>
        </w:rPr>
        <w:t xml:space="preserve">earson Correlation Coefficients. </w:t>
      </w:r>
      <w:r w:rsidR="00D038B5" w:rsidRPr="00372AD3">
        <w:rPr>
          <w:rFonts w:ascii="Times New Roman" w:hAnsi="Times New Roman" w:cs="Times New Roman"/>
          <w:sz w:val="20"/>
          <w:szCs w:val="20"/>
          <w:lang w:val="en-US"/>
        </w:rPr>
        <w:t>Bold figures indicate significant differences</w:t>
      </w:r>
      <w:r w:rsidR="002E7E0E" w:rsidRPr="00372AD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4B0C45" w:rsidRPr="00372AD3">
        <w:rPr>
          <w:rFonts w:ascii="Times New Roman" w:hAnsi="Times New Roman" w:cs="Times New Roman"/>
          <w:sz w:val="20"/>
          <w:szCs w:val="20"/>
          <w:lang w:val="en-US"/>
        </w:rPr>
        <w:t xml:space="preserve"> P</w:t>
      </w:r>
      <w:r w:rsidR="004B0C45" w:rsidRPr="00372AD3">
        <w:rPr>
          <w:rFonts w:ascii="Times New Roman" w:hAnsi="Times New Roman" w:cs="Times New Roman"/>
          <w:sz w:val="20"/>
          <w:szCs w:val="20"/>
          <w:lang w:val="en-GB"/>
        </w:rPr>
        <w:t xml:space="preserve"> ≤ .05.</w:t>
      </w:r>
    </w:p>
    <w:p w:rsidR="00243538" w:rsidRPr="00372AD3" w:rsidRDefault="0024353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243538" w:rsidRPr="00372AD3" w:rsidSect="00F97B62">
      <w:headerReference w:type="even" r:id="rId6"/>
      <w:headerReference w:type="first" r:id="rId7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372E" w:rsidRDefault="006512CF">
      <w:pPr>
        <w:spacing w:after="0" w:line="240" w:lineRule="auto"/>
      </w:pPr>
      <w:r>
        <w:separator/>
      </w:r>
    </w:p>
  </w:endnote>
  <w:endnote w:type="continuationSeparator" w:id="0">
    <w:p w:rsidR="00F7372E" w:rsidRDefault="00651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372E" w:rsidRDefault="006512CF">
      <w:pPr>
        <w:spacing w:after="0" w:line="240" w:lineRule="auto"/>
      </w:pPr>
      <w:r>
        <w:separator/>
      </w:r>
    </w:p>
  </w:footnote>
  <w:footnote w:type="continuationSeparator" w:id="0">
    <w:p w:rsidR="00F7372E" w:rsidRDefault="00651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372AD3" w:rsidP="00B65B3A">
    <w:pPr>
      <w:pStyle w:val="Header"/>
      <w:spacing w:before="240" w:after="276"/>
    </w:pPr>
  </w:p>
  <w:p w:rsidR="00CD410A" w:rsidRDefault="00372AD3" w:rsidP="00B65B3A">
    <w:pPr>
      <w:spacing w:after="276"/>
    </w:pPr>
  </w:p>
  <w:p w:rsidR="00CD410A" w:rsidRDefault="00372AD3"/>
  <w:p w:rsidR="00CD410A" w:rsidRDefault="00372AD3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372AD3" w:rsidP="0005173A">
    <w:pPr>
      <w:pStyle w:val="Header-info"/>
      <w:spacing w:after="73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99A"/>
    <w:rsid w:val="00240C86"/>
    <w:rsid w:val="00243538"/>
    <w:rsid w:val="00284872"/>
    <w:rsid w:val="002E7E0E"/>
    <w:rsid w:val="00372AD3"/>
    <w:rsid w:val="004B0C45"/>
    <w:rsid w:val="006512CF"/>
    <w:rsid w:val="006E7D27"/>
    <w:rsid w:val="00774A22"/>
    <w:rsid w:val="00B8099A"/>
    <w:rsid w:val="00C176D3"/>
    <w:rsid w:val="00D038B5"/>
    <w:rsid w:val="00D10C2D"/>
    <w:rsid w:val="00D33F45"/>
    <w:rsid w:val="00F611AB"/>
    <w:rsid w:val="00F7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CE4BE0"/>
  <w15:chartTrackingRefBased/>
  <w15:docId w15:val="{DDF98041-D08B-49E9-84E5-DF0E33814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B8099A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8099A"/>
    <w:rPr>
      <w:rFonts w:asciiTheme="majorHAnsi" w:hAnsiTheme="majorHAnsi"/>
      <w:sz w:val="14"/>
    </w:rPr>
  </w:style>
  <w:style w:type="table" w:styleId="TableGrid">
    <w:name w:val="Table Grid"/>
    <w:basedOn w:val="TableNormal"/>
    <w:uiPriority w:val="59"/>
    <w:rsid w:val="00B809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B8099A"/>
    <w:pPr>
      <w:tabs>
        <w:tab w:val="clear" w:pos="9072"/>
        <w:tab w:val="right" w:pos="8789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andberg</dc:creator>
  <cp:keywords/>
  <dc:description/>
  <cp:lastModifiedBy>Eva Sandberg</cp:lastModifiedBy>
  <cp:revision>2</cp:revision>
  <dcterms:created xsi:type="dcterms:W3CDTF">2021-05-26T15:37:00Z</dcterms:created>
  <dcterms:modified xsi:type="dcterms:W3CDTF">2021-05-26T15:37:00Z</dcterms:modified>
</cp:coreProperties>
</file>